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BC565" w14:textId="77777777" w:rsidR="00D81FD8" w:rsidRDefault="00D81FD8" w:rsidP="00D81FD8">
      <w:pPr>
        <w:ind w:left="-567"/>
      </w:pPr>
    </w:p>
    <w:p w14:paraId="2550A5C6" w14:textId="77777777" w:rsidR="00786C87" w:rsidRPr="006716F0" w:rsidRDefault="00786C87" w:rsidP="00786C87">
      <w:pPr>
        <w:spacing w:after="0" w:line="240" w:lineRule="auto"/>
        <w:ind w:left="-567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proofErr w:type="spellStart"/>
      <w:r w:rsidRPr="005006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henotyping</w:t>
      </w:r>
      <w:proofErr w:type="spellEnd"/>
      <w:r w:rsidRPr="005006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features in the genesis of pre-scriptural gesture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in </w:t>
      </w:r>
      <w:r w:rsidRPr="005006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fr-FR"/>
        </w:rPr>
        <w:t>children</w:t>
      </w:r>
      <w:r w:rsidRPr="005006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to assess h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ndwriting </w:t>
      </w:r>
      <w:r w:rsidRPr="006716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developmental levels</w:t>
      </w:r>
    </w:p>
    <w:p w14:paraId="585A7588" w14:textId="372A5B85" w:rsidR="00786C87" w:rsidRDefault="00786C87" w:rsidP="00D81FD8">
      <w:pPr>
        <w:ind w:left="-567"/>
      </w:pPr>
      <w:r w:rsidRPr="006716F0">
        <w:rPr>
          <w:rFonts w:ascii="Times New Roman" w:hAnsi="Times New Roman" w:cs="Times New Roman"/>
          <w:sz w:val="24"/>
          <w:szCs w:val="24"/>
          <w:lang w:val="en-GB"/>
        </w:rPr>
        <w:t xml:space="preserve">Laurence </w:t>
      </w:r>
      <w:r w:rsidRPr="006716F0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Vaivre-Douret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</w:t>
      </w:r>
      <w:r w:rsidRPr="006716F0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, Clémence Lopez, Audrey </w:t>
      </w:r>
      <w:proofErr w:type="spellStart"/>
      <w:r w:rsidRPr="006716F0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Dutruel</w:t>
      </w:r>
      <w:proofErr w:type="spellEnd"/>
      <w:r w:rsidRPr="006716F0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, </w:t>
      </w:r>
      <w:proofErr w:type="spellStart"/>
      <w:r w:rsidRPr="006716F0">
        <w:rPr>
          <w:rFonts w:ascii="Times New Roman" w:hAnsi="Times New Roman" w:cs="Times New Roman"/>
          <w:iCs/>
          <w:sz w:val="24"/>
          <w:szCs w:val="24"/>
          <w:lang w:val="en-US"/>
        </w:rPr>
        <w:t>Sébastien</w:t>
      </w:r>
      <w:proofErr w:type="spellEnd"/>
      <w:r w:rsidRPr="006716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6716F0">
        <w:rPr>
          <w:rFonts w:ascii="Times New Roman" w:hAnsi="Times New Roman" w:cs="Times New Roman"/>
          <w:iCs/>
          <w:sz w:val="24"/>
          <w:szCs w:val="24"/>
          <w:lang w:val="en-US"/>
        </w:rPr>
        <w:t>Vaivre</w:t>
      </w:r>
      <w:proofErr w:type="spellEnd"/>
    </w:p>
    <w:p w14:paraId="567FC337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bdr w:val="none" w:sz="0" w:space="0" w:color="auto" w:frame="1"/>
        </w:rPr>
      </w:pPr>
      <w:r w:rsidRPr="00AD70B8">
        <w:rPr>
          <w:rFonts w:ascii="Times New Roman" w:hAnsi="Times New Roman" w:cs="Times New Roman"/>
          <w:b/>
          <w:bdr w:val="none" w:sz="0" w:space="0" w:color="auto" w:frame="1"/>
        </w:rPr>
        <w:t>Prof Laurence Vaivre-Douret</w:t>
      </w:r>
      <w:r w:rsidRPr="00AD70B8">
        <w:rPr>
          <w:rFonts w:ascii="Times New Roman" w:hAnsi="Times New Roman" w:cs="Times New Roman"/>
          <w:bdr w:val="none" w:sz="0" w:space="0" w:color="auto" w:frame="1"/>
        </w:rPr>
        <w:t xml:space="preserve">, </w:t>
      </w:r>
      <w:proofErr w:type="spellStart"/>
      <w:r w:rsidRPr="00AD70B8">
        <w:rPr>
          <w:rFonts w:ascii="Times New Roman" w:hAnsi="Times New Roman" w:cs="Times New Roman"/>
          <w:bdr w:val="none" w:sz="0" w:space="0" w:color="auto" w:frame="1"/>
        </w:rPr>
        <w:t>PhD</w:t>
      </w:r>
      <w:proofErr w:type="spellEnd"/>
      <w:r w:rsidRPr="00AD70B8">
        <w:rPr>
          <w:rFonts w:ascii="Times New Roman" w:hAnsi="Times New Roman" w:cs="Times New Roman"/>
          <w:bdr w:val="none" w:sz="0" w:space="0" w:color="auto" w:frame="1"/>
        </w:rPr>
        <w:t>*</w:t>
      </w:r>
    </w:p>
    <w:p w14:paraId="7E70F1F7" w14:textId="0B2CEFB2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73B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1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Faculty of Health, Division of Medi</w:t>
      </w:r>
      <w:r w:rsidR="006073BD"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ne Paris Descartes, </w:t>
      </w:r>
      <w:proofErr w:type="spellStart"/>
      <w:r w:rsidR="006073BD"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Université</w:t>
      </w:r>
      <w:proofErr w:type="spellEnd"/>
      <w:r w:rsidR="006073BD"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de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aris, France</w:t>
      </w:r>
    </w:p>
    <w:p w14:paraId="4DFF7A87" w14:textId="77777777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73B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2 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National Institute of health and Medical Research (INSERM UMR 1018-CESP), Faculty of Medicine, University of Paris-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Saclay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UVSQ</w:t>
      </w:r>
      <w:proofErr w:type="gram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,Villejuif</w:t>
      </w:r>
      <w:proofErr w:type="spellEnd"/>
      <w:proofErr w:type="gram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, France</w:t>
      </w:r>
    </w:p>
    <w:p w14:paraId="5D0C792A" w14:textId="059DA1B3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73B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3 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University Institute of France (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Institut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="006073BD"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Universitaire</w:t>
      </w:r>
      <w:proofErr w:type="spellEnd"/>
      <w:r w:rsidR="006073BD"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de France, IUF), Paris, France</w:t>
      </w:r>
    </w:p>
    <w:p w14:paraId="42911E38" w14:textId="77777777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proofErr w:type="gramStart"/>
      <w:r w:rsidRPr="006073B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4 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Department of Child Psychiatry, 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Assistante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Publique-Hôpitaux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de Paris (AP-HP).</w:t>
      </w:r>
      <w:proofErr w:type="gram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Centre, Necker-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Enfants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Malades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University Hospital, Paris, France</w:t>
      </w:r>
    </w:p>
    <w:p w14:paraId="54411BA4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bdr w:val="none" w:sz="0" w:space="0" w:color="auto" w:frame="1"/>
        </w:rPr>
      </w:pPr>
      <w:r w:rsidRPr="006073B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5</w:t>
      </w:r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Department of Endocrinology, IMAGINE Institute, Necker-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Enfants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>Malades</w:t>
      </w:r>
      <w:proofErr w:type="spellEnd"/>
      <w:r w:rsidRPr="006073B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University Hospital, Paris, France</w:t>
      </w:r>
    </w:p>
    <w:p w14:paraId="60CE3F7D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bdr w:val="none" w:sz="0" w:space="0" w:color="auto" w:frame="1"/>
        </w:rPr>
      </w:pPr>
    </w:p>
    <w:p w14:paraId="6366813D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bdr w:val="none" w:sz="0" w:space="0" w:color="auto" w:frame="1"/>
        </w:rPr>
      </w:pPr>
      <w:r w:rsidRPr="00AD70B8">
        <w:rPr>
          <w:rFonts w:ascii="Times New Roman" w:hAnsi="Times New Roman" w:cs="Times New Roman"/>
          <w:b/>
          <w:bdr w:val="none" w:sz="0" w:space="0" w:color="auto" w:frame="1"/>
        </w:rPr>
        <w:t>Clémence Lopez</w:t>
      </w:r>
      <w:r w:rsidRPr="00AD70B8">
        <w:rPr>
          <w:rFonts w:ascii="Times New Roman" w:hAnsi="Times New Roman" w:cs="Times New Roman"/>
          <w:bdr w:val="none" w:sz="0" w:space="0" w:color="auto" w:frame="1"/>
        </w:rPr>
        <w:t xml:space="preserve">, </w:t>
      </w:r>
      <w:proofErr w:type="spellStart"/>
      <w:r w:rsidRPr="00AD70B8">
        <w:rPr>
          <w:rFonts w:ascii="Times New Roman" w:hAnsi="Times New Roman" w:cs="Times New Roman"/>
          <w:bdr w:val="none" w:sz="0" w:space="0" w:color="auto" w:frame="1"/>
        </w:rPr>
        <w:t>PhD</w:t>
      </w:r>
      <w:proofErr w:type="spellEnd"/>
    </w:p>
    <w:p w14:paraId="6E78F166" w14:textId="2415A3A6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</w:rPr>
      </w:pPr>
      <w:r w:rsidRPr="006073B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aculty of Society and Humanity,</w:t>
      </w:r>
      <w:r w:rsidR="006073BD"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ivision Psychology, </w:t>
      </w:r>
      <w:proofErr w:type="spellStart"/>
      <w:r w:rsidR="006073BD"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Université</w:t>
      </w:r>
      <w:proofErr w:type="spellEnd"/>
      <w:r w:rsidR="006073BD"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e </w:t>
      </w:r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Paris, France</w:t>
      </w:r>
    </w:p>
    <w:p w14:paraId="30D1DA01" w14:textId="77777777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73B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2 </w:t>
      </w:r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National Institute of health and Medical Research (INSERM UMR 1018-CESP), Faculty of Medicine, University of Paris-</w:t>
      </w:r>
      <w:proofErr w:type="spellStart"/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Saclay</w:t>
      </w:r>
      <w:proofErr w:type="spellEnd"/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proofErr w:type="spellStart"/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UVSQ</w:t>
      </w:r>
      <w:proofErr w:type="gramStart"/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,Villejuif</w:t>
      </w:r>
      <w:proofErr w:type="spellEnd"/>
      <w:proofErr w:type="gramEnd"/>
      <w:r w:rsidRPr="006073BD">
        <w:rPr>
          <w:rFonts w:ascii="Times New Roman" w:hAnsi="Times New Roman" w:cs="Times New Roman"/>
          <w:i/>
          <w:iCs/>
          <w:sz w:val="20"/>
          <w:szCs w:val="20"/>
          <w:lang w:val="en-US"/>
        </w:rPr>
        <w:t>, France</w:t>
      </w:r>
    </w:p>
    <w:p w14:paraId="7DA52D41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lang w:val="en-US"/>
        </w:rPr>
      </w:pPr>
    </w:p>
    <w:p w14:paraId="44C60F19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bdr w:val="none" w:sz="0" w:space="0" w:color="auto" w:frame="1"/>
        </w:rPr>
      </w:pPr>
      <w:r w:rsidRPr="00AD70B8">
        <w:rPr>
          <w:rFonts w:ascii="Times New Roman" w:hAnsi="Times New Roman" w:cs="Times New Roman"/>
          <w:b/>
          <w:bdr w:val="none" w:sz="0" w:space="0" w:color="auto" w:frame="1"/>
        </w:rPr>
        <w:t xml:space="preserve">Audrey </w:t>
      </w:r>
      <w:proofErr w:type="spellStart"/>
      <w:r w:rsidRPr="00AD70B8">
        <w:rPr>
          <w:rFonts w:ascii="Times New Roman" w:hAnsi="Times New Roman" w:cs="Times New Roman"/>
          <w:b/>
          <w:bdr w:val="none" w:sz="0" w:space="0" w:color="auto" w:frame="1"/>
        </w:rPr>
        <w:t>Dutruel</w:t>
      </w:r>
      <w:proofErr w:type="spellEnd"/>
      <w:r w:rsidRPr="00AD70B8">
        <w:rPr>
          <w:rFonts w:ascii="Times New Roman" w:hAnsi="Times New Roman" w:cs="Times New Roman"/>
          <w:bdr w:val="none" w:sz="0" w:space="0" w:color="auto" w:frame="1"/>
        </w:rPr>
        <w:t xml:space="preserve">, </w:t>
      </w:r>
      <w:proofErr w:type="spellStart"/>
      <w:r w:rsidRPr="00AD70B8">
        <w:rPr>
          <w:rFonts w:ascii="Times New Roman" w:hAnsi="Times New Roman" w:cs="Times New Roman"/>
          <w:bdr w:val="none" w:sz="0" w:space="0" w:color="auto" w:frame="1"/>
        </w:rPr>
        <w:t>MSClin</w:t>
      </w:r>
      <w:proofErr w:type="spellEnd"/>
    </w:p>
    <w:p w14:paraId="7D3E0EEA" w14:textId="67D30A4E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lang w:val="en-US"/>
        </w:rPr>
      </w:pPr>
      <w:r w:rsidRPr="00AD70B8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AD70B8">
        <w:rPr>
          <w:rFonts w:ascii="Times New Roman" w:hAnsi="Times New Roman" w:cs="Times New Roman"/>
          <w:i/>
          <w:iCs/>
          <w:lang w:val="en-US"/>
        </w:rPr>
        <w:t xml:space="preserve"> Faculty of Health, Division of Medici</w:t>
      </w:r>
      <w:r w:rsidR="006073BD">
        <w:rPr>
          <w:rFonts w:ascii="Times New Roman" w:hAnsi="Times New Roman" w:cs="Times New Roman"/>
          <w:i/>
          <w:iCs/>
          <w:lang w:val="en-US"/>
        </w:rPr>
        <w:t xml:space="preserve">ne Paris Descartes, </w:t>
      </w:r>
      <w:proofErr w:type="spellStart"/>
      <w:r w:rsidR="006073BD">
        <w:rPr>
          <w:rFonts w:ascii="Times New Roman" w:hAnsi="Times New Roman" w:cs="Times New Roman"/>
          <w:i/>
          <w:iCs/>
          <w:lang w:val="en-US"/>
        </w:rPr>
        <w:t>Université</w:t>
      </w:r>
      <w:proofErr w:type="spellEnd"/>
      <w:r w:rsidR="006073BD">
        <w:rPr>
          <w:rFonts w:ascii="Times New Roman" w:hAnsi="Times New Roman" w:cs="Times New Roman"/>
          <w:i/>
          <w:iCs/>
          <w:lang w:val="en-US"/>
        </w:rPr>
        <w:t xml:space="preserve"> de</w:t>
      </w:r>
      <w:r w:rsidRPr="00AD70B8">
        <w:rPr>
          <w:rFonts w:ascii="Times New Roman" w:hAnsi="Times New Roman" w:cs="Times New Roman"/>
          <w:i/>
          <w:iCs/>
          <w:lang w:val="en-US"/>
        </w:rPr>
        <w:t xml:space="preserve"> Paris, France</w:t>
      </w:r>
    </w:p>
    <w:p w14:paraId="50CF293C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lang w:val="en-US"/>
        </w:rPr>
      </w:pPr>
      <w:r w:rsidRPr="00AD70B8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2 </w:t>
      </w:r>
      <w:r w:rsidRPr="00AD70B8">
        <w:rPr>
          <w:rFonts w:ascii="Times New Roman" w:hAnsi="Times New Roman" w:cs="Times New Roman"/>
          <w:i/>
          <w:iCs/>
          <w:lang w:val="en-US"/>
        </w:rPr>
        <w:t>National Institute of health and Medical Research (INSERM UMR 1018-CESP), Faculty of Medicine, University of Paris-</w:t>
      </w:r>
      <w:proofErr w:type="spellStart"/>
      <w:r w:rsidRPr="00AD70B8">
        <w:rPr>
          <w:rFonts w:ascii="Times New Roman" w:hAnsi="Times New Roman" w:cs="Times New Roman"/>
          <w:i/>
          <w:iCs/>
          <w:lang w:val="en-US"/>
        </w:rPr>
        <w:t>Saclay</w:t>
      </w:r>
      <w:proofErr w:type="spellEnd"/>
      <w:r w:rsidRPr="00AD70B8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AD70B8">
        <w:rPr>
          <w:rFonts w:ascii="Times New Roman" w:hAnsi="Times New Roman" w:cs="Times New Roman"/>
          <w:i/>
          <w:iCs/>
          <w:lang w:val="en-US"/>
        </w:rPr>
        <w:t>UVSQ</w:t>
      </w:r>
      <w:proofErr w:type="gramStart"/>
      <w:r w:rsidRPr="00AD70B8">
        <w:rPr>
          <w:rFonts w:ascii="Times New Roman" w:hAnsi="Times New Roman" w:cs="Times New Roman"/>
          <w:i/>
          <w:iCs/>
          <w:lang w:val="en-US"/>
        </w:rPr>
        <w:t>,Villejuif</w:t>
      </w:r>
      <w:proofErr w:type="spellEnd"/>
      <w:proofErr w:type="gramEnd"/>
      <w:r w:rsidRPr="00AD70B8">
        <w:rPr>
          <w:rFonts w:ascii="Times New Roman" w:hAnsi="Times New Roman" w:cs="Times New Roman"/>
          <w:i/>
          <w:iCs/>
          <w:lang w:val="en-US"/>
        </w:rPr>
        <w:t>, France</w:t>
      </w:r>
    </w:p>
    <w:p w14:paraId="366DB0F3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/>
          <w:iCs/>
          <w:lang w:val="en-US"/>
        </w:rPr>
      </w:pPr>
    </w:p>
    <w:p w14:paraId="292A1F10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iCs/>
          <w:lang w:val="en-US"/>
        </w:rPr>
      </w:pPr>
      <w:proofErr w:type="spellStart"/>
      <w:r w:rsidRPr="00AD70B8">
        <w:rPr>
          <w:rFonts w:ascii="Times New Roman" w:hAnsi="Times New Roman" w:cs="Times New Roman"/>
          <w:b/>
          <w:iCs/>
          <w:lang w:val="en-US"/>
        </w:rPr>
        <w:t>Sébastien</w:t>
      </w:r>
      <w:proofErr w:type="spellEnd"/>
      <w:r w:rsidRPr="00AD70B8">
        <w:rPr>
          <w:rFonts w:ascii="Times New Roman" w:hAnsi="Times New Roman" w:cs="Times New Roman"/>
          <w:b/>
          <w:iCs/>
          <w:lang w:val="en-US"/>
        </w:rPr>
        <w:t xml:space="preserve"> </w:t>
      </w:r>
      <w:proofErr w:type="spellStart"/>
      <w:r w:rsidRPr="00AD70B8">
        <w:rPr>
          <w:rFonts w:ascii="Times New Roman" w:hAnsi="Times New Roman" w:cs="Times New Roman"/>
          <w:b/>
          <w:iCs/>
          <w:lang w:val="en-US"/>
        </w:rPr>
        <w:t>Vaivre</w:t>
      </w:r>
      <w:proofErr w:type="spellEnd"/>
      <w:r w:rsidRPr="00AD70B8">
        <w:rPr>
          <w:rFonts w:ascii="Times New Roman" w:hAnsi="Times New Roman" w:cs="Times New Roman"/>
          <w:iCs/>
          <w:lang w:val="en-US"/>
        </w:rPr>
        <w:t>, MSc</w:t>
      </w:r>
    </w:p>
    <w:p w14:paraId="4FF678E9" w14:textId="263F3492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  <w:bdr w:val="none" w:sz="0" w:space="0" w:color="auto" w:frame="1"/>
        </w:rPr>
      </w:pPr>
      <w:r w:rsidRPr="006073B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6073B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National Institute of Applied Sciences, University of Polytechnic, </w:t>
      </w:r>
      <w:proofErr w:type="spellStart"/>
      <w:r w:rsidRPr="006073BD">
        <w:rPr>
          <w:rFonts w:ascii="Times New Roman" w:hAnsi="Times New Roman" w:cs="Times New Roman"/>
          <w:iCs/>
          <w:sz w:val="20"/>
          <w:szCs w:val="20"/>
          <w:lang w:val="en-US"/>
        </w:rPr>
        <w:t>Hauts</w:t>
      </w:r>
      <w:proofErr w:type="spellEnd"/>
      <w:r w:rsidRPr="006073B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de France, </w:t>
      </w:r>
      <w:proofErr w:type="spellStart"/>
      <w:r w:rsidRPr="006073BD">
        <w:rPr>
          <w:rFonts w:ascii="Times New Roman" w:hAnsi="Times New Roman" w:cs="Times New Roman"/>
          <w:iCs/>
          <w:sz w:val="20"/>
          <w:szCs w:val="20"/>
          <w:lang w:val="en-US"/>
        </w:rPr>
        <w:t>Valencienne</w:t>
      </w:r>
      <w:r w:rsidR="006073BD" w:rsidRPr="006073BD">
        <w:rPr>
          <w:rFonts w:ascii="Times New Roman" w:hAnsi="Times New Roman" w:cs="Times New Roman"/>
          <w:iCs/>
          <w:sz w:val="20"/>
          <w:szCs w:val="20"/>
          <w:lang w:val="en-US"/>
        </w:rPr>
        <w:t>s</w:t>
      </w:r>
      <w:proofErr w:type="spellEnd"/>
      <w:r w:rsidRPr="006073BD">
        <w:rPr>
          <w:rFonts w:ascii="Times New Roman" w:hAnsi="Times New Roman" w:cs="Times New Roman"/>
          <w:iCs/>
          <w:sz w:val="20"/>
          <w:szCs w:val="20"/>
          <w:lang w:val="en-US"/>
        </w:rPr>
        <w:t>, France</w:t>
      </w:r>
    </w:p>
    <w:p w14:paraId="3D896327" w14:textId="77777777" w:rsidR="00AD70B8" w:rsidRPr="006073BD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  <w:bdr w:val="none" w:sz="0" w:space="0" w:color="auto" w:frame="1"/>
        </w:rPr>
      </w:pPr>
    </w:p>
    <w:p w14:paraId="5AADA735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  <w:b/>
          <w:bdr w:val="none" w:sz="0" w:space="0" w:color="auto" w:frame="1"/>
        </w:rPr>
      </w:pPr>
      <w:r w:rsidRPr="00AD70B8">
        <w:rPr>
          <w:rFonts w:ascii="Times New Roman" w:hAnsi="Times New Roman" w:cs="Times New Roman"/>
          <w:b/>
          <w:bdr w:val="none" w:sz="0" w:space="0" w:color="auto" w:frame="1"/>
        </w:rPr>
        <w:t>*</w:t>
      </w:r>
      <w:proofErr w:type="spellStart"/>
      <w:r w:rsidRPr="00AD70B8">
        <w:rPr>
          <w:rFonts w:ascii="Times New Roman" w:hAnsi="Times New Roman" w:cs="Times New Roman"/>
          <w:b/>
          <w:bdr w:val="none" w:sz="0" w:space="0" w:color="auto" w:frame="1"/>
        </w:rPr>
        <w:t>Correspondence</w:t>
      </w:r>
      <w:proofErr w:type="spellEnd"/>
      <w:r w:rsidRPr="00AD70B8">
        <w:rPr>
          <w:rFonts w:ascii="Times New Roman" w:hAnsi="Times New Roman" w:cs="Times New Roman"/>
          <w:b/>
          <w:bdr w:val="none" w:sz="0" w:space="0" w:color="auto" w:frame="1"/>
        </w:rPr>
        <w:t xml:space="preserve"> to:</w:t>
      </w:r>
    </w:p>
    <w:p w14:paraId="52F48680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</w:rPr>
      </w:pPr>
      <w:r w:rsidRPr="00AD70B8">
        <w:rPr>
          <w:rFonts w:ascii="Times New Roman" w:hAnsi="Times New Roman" w:cs="Times New Roman"/>
        </w:rPr>
        <w:t xml:space="preserve">Prof Laurence Vaivre-Douret, </w:t>
      </w:r>
      <w:proofErr w:type="spellStart"/>
      <w:r w:rsidRPr="00AD70B8">
        <w:rPr>
          <w:rFonts w:ascii="Times New Roman" w:hAnsi="Times New Roman" w:cs="Times New Roman"/>
        </w:rPr>
        <w:t>PhD</w:t>
      </w:r>
      <w:proofErr w:type="spellEnd"/>
    </w:p>
    <w:p w14:paraId="09D8CC12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hAnsi="Times New Roman" w:cs="Times New Roman"/>
        </w:rPr>
      </w:pPr>
      <w:r w:rsidRPr="00AD70B8">
        <w:rPr>
          <w:rFonts w:ascii="Times New Roman" w:hAnsi="Times New Roman" w:cs="Times New Roman"/>
        </w:rPr>
        <w:t xml:space="preserve">Hôpital universitaire </w:t>
      </w:r>
      <w:r w:rsidRPr="00AD70B8">
        <w:rPr>
          <w:rFonts w:ascii="Times New Roman" w:hAnsi="Times New Roman" w:cs="Times New Roman"/>
          <w:iCs/>
          <w:lang w:val="en-US"/>
        </w:rPr>
        <w:t>Necker-</w:t>
      </w:r>
      <w:proofErr w:type="spellStart"/>
      <w:r w:rsidRPr="00AD70B8">
        <w:rPr>
          <w:rFonts w:ascii="Times New Roman" w:hAnsi="Times New Roman" w:cs="Times New Roman"/>
          <w:iCs/>
          <w:lang w:val="en-US"/>
        </w:rPr>
        <w:t>Enfants</w:t>
      </w:r>
      <w:proofErr w:type="spellEnd"/>
      <w:r w:rsidRPr="00AD70B8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AD70B8">
        <w:rPr>
          <w:rFonts w:ascii="Times New Roman" w:hAnsi="Times New Roman" w:cs="Times New Roman"/>
          <w:iCs/>
          <w:lang w:val="en-US"/>
        </w:rPr>
        <w:t>Malades</w:t>
      </w:r>
      <w:proofErr w:type="spellEnd"/>
      <w:r w:rsidRPr="00AD70B8">
        <w:rPr>
          <w:rFonts w:ascii="Times New Roman" w:hAnsi="Times New Roman" w:cs="Times New Roman"/>
          <w:iCs/>
          <w:lang w:val="en-US"/>
        </w:rPr>
        <w:t xml:space="preserve">, INSERM UMR 1018-CESP, </w:t>
      </w:r>
      <w:proofErr w:type="spellStart"/>
      <w:r w:rsidRPr="00AD70B8">
        <w:rPr>
          <w:rFonts w:ascii="Times New Roman" w:hAnsi="Times New Roman" w:cs="Times New Roman"/>
          <w:iCs/>
          <w:lang w:val="en-US"/>
        </w:rPr>
        <w:t>Carré</w:t>
      </w:r>
      <w:proofErr w:type="spellEnd"/>
      <w:r w:rsidRPr="00AD70B8">
        <w:rPr>
          <w:rFonts w:ascii="Times New Roman" w:hAnsi="Times New Roman" w:cs="Times New Roman"/>
          <w:iCs/>
          <w:lang w:val="en-US"/>
        </w:rPr>
        <w:t xml:space="preserve"> Necker Porte N4</w:t>
      </w:r>
    </w:p>
    <w:p w14:paraId="5D1993C5" w14:textId="77777777" w:rsidR="00AD70B8" w:rsidRPr="00AD70B8" w:rsidRDefault="00AD70B8" w:rsidP="00AD70B8">
      <w:pPr>
        <w:spacing w:after="0" w:line="240" w:lineRule="auto"/>
        <w:ind w:left="-567" w:right="-8"/>
        <w:rPr>
          <w:rFonts w:ascii="Times New Roman" w:hAnsi="Times New Roman" w:cs="Times New Roman"/>
        </w:rPr>
      </w:pPr>
      <w:r w:rsidRPr="00AD70B8">
        <w:rPr>
          <w:rFonts w:ascii="Times New Roman" w:hAnsi="Times New Roman" w:cs="Times New Roman"/>
        </w:rPr>
        <w:t xml:space="preserve">149, rue de Sèvres, 75015 Paris, France </w:t>
      </w:r>
    </w:p>
    <w:p w14:paraId="3946E67A" w14:textId="77777777" w:rsidR="00AD70B8" w:rsidRPr="00AD70B8" w:rsidRDefault="00AD70B8" w:rsidP="00AD70B8">
      <w:pPr>
        <w:spacing w:after="0" w:line="240" w:lineRule="auto"/>
        <w:ind w:left="-567" w:right="-8"/>
        <w:rPr>
          <w:rFonts w:ascii="Times New Roman" w:hAnsi="Times New Roman" w:cs="Times New Roman"/>
        </w:rPr>
      </w:pPr>
      <w:r w:rsidRPr="00AD70B8">
        <w:rPr>
          <w:rFonts w:ascii="Times New Roman" w:hAnsi="Times New Roman" w:cs="Times New Roman"/>
        </w:rPr>
        <w:t xml:space="preserve">Tel : +33 (0) 1.44.49.40.14, </w:t>
      </w:r>
    </w:p>
    <w:p w14:paraId="6F05CEE9" w14:textId="2ADE727E" w:rsidR="00786C87" w:rsidRDefault="009E7E17" w:rsidP="00AD70B8">
      <w:pPr>
        <w:spacing w:after="0" w:line="240" w:lineRule="auto"/>
        <w:ind w:left="-567"/>
        <w:rPr>
          <w:rFonts w:ascii="Times New Roman" w:eastAsia="Times New Roman" w:hAnsi="Times New Roman" w:cs="Times New Roman"/>
          <w:lang w:val="en-US" w:eastAsia="fr-FR"/>
        </w:rPr>
      </w:pPr>
      <w:hyperlink r:id="rId8" w:history="1">
        <w:r w:rsidR="00AD70B8" w:rsidRPr="00AD70B8">
          <w:rPr>
            <w:rStyle w:val="Lienhypertexte"/>
            <w:rFonts w:ascii="Times New Roman" w:hAnsi="Times New Roman" w:cs="Times New Roman"/>
          </w:rPr>
          <w:t>laurence.vaivre-douret@inserm.fr</w:t>
        </w:r>
      </w:hyperlink>
    </w:p>
    <w:p w14:paraId="32DB137B" w14:textId="77777777" w:rsidR="00AD70B8" w:rsidRPr="00AD70B8" w:rsidRDefault="00AD70B8" w:rsidP="00AD70B8">
      <w:pPr>
        <w:spacing w:after="0" w:line="240" w:lineRule="auto"/>
        <w:ind w:left="-567"/>
        <w:rPr>
          <w:rFonts w:ascii="Times New Roman" w:eastAsia="Times New Roman" w:hAnsi="Times New Roman" w:cs="Times New Roman"/>
          <w:lang w:val="en-US" w:eastAsia="fr-FR"/>
        </w:rPr>
      </w:pPr>
    </w:p>
    <w:p w14:paraId="3103E681" w14:textId="166CC8F7" w:rsidR="00D81FD8" w:rsidRPr="00D13E11" w:rsidRDefault="00D81FD8" w:rsidP="00D81FD8">
      <w:pPr>
        <w:ind w:left="-567" w:right="-1001"/>
        <w:rPr>
          <w:rFonts w:asciiTheme="majorHAnsi" w:hAnsiTheme="majorHAnsi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F239F0">
        <w:rPr>
          <w:rFonts w:ascii="Times New Roman" w:hAnsi="Times New Roman" w:cs="Times New Roman"/>
          <w:sz w:val="20"/>
          <w:szCs w:val="20"/>
        </w:rPr>
        <w:t>1</w:t>
      </w:r>
      <w:r w:rsidR="00D04015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413EF">
        <w:rPr>
          <w:rFonts w:ascii="Times New Roman" w:hAnsi="Times New Roman" w:cs="Times New Roman"/>
          <w:sz w:val="20"/>
          <w:szCs w:val="20"/>
        </w:rPr>
        <w:t xml:space="preserve">tatistical </w:t>
      </w:r>
      <w:proofErr w:type="spellStart"/>
      <w:r w:rsidRPr="00B864B4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B864B4">
        <w:rPr>
          <w:rFonts w:ascii="Times New Roman" w:hAnsi="Times New Roman" w:cs="Times New Roman"/>
          <w:sz w:val="20"/>
          <w:szCs w:val="20"/>
        </w:rPr>
        <w:t xml:space="preserve"> </w:t>
      </w:r>
      <w:r w:rsidRPr="007413EF">
        <w:rPr>
          <w:rFonts w:ascii="Times New Roman" w:hAnsi="Times New Roman" w:cs="Times New Roman"/>
          <w:sz w:val="20"/>
          <w:szCs w:val="20"/>
        </w:rPr>
        <w:t>tes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413E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413EF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7413EF">
        <w:rPr>
          <w:rFonts w:ascii="Times New Roman" w:hAnsi="Times New Roman" w:cs="Times New Roman"/>
          <w:sz w:val="20"/>
          <w:szCs w:val="20"/>
        </w:rPr>
        <w:t xml:space="preserve">-Wallis ou </w:t>
      </w:r>
      <w:proofErr w:type="spellStart"/>
      <w:r w:rsidRPr="007413EF">
        <w:rPr>
          <w:rFonts w:ascii="Times New Roman" w:hAnsi="Times New Roman" w:cs="Times New Roman"/>
          <w:sz w:val="20"/>
          <w:szCs w:val="20"/>
        </w:rPr>
        <w:t>Wilcoxon</w:t>
      </w:r>
      <w:proofErr w:type="spellEnd"/>
      <w:r w:rsidRPr="007413EF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7413EF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7413E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sz w:val="20"/>
          <w:szCs w:val="20"/>
        </w:rPr>
        <w:t>semiolo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413EF">
        <w:rPr>
          <w:rFonts w:ascii="Times New Roman" w:hAnsi="Times New Roman" w:cs="Times New Roman"/>
          <w:sz w:val="20"/>
          <w:szCs w:val="20"/>
        </w:rPr>
        <w:t>graphomotor</w:t>
      </w:r>
      <w:proofErr w:type="spellEnd"/>
      <w:r w:rsidRPr="007413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13EF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7413EF">
        <w:rPr>
          <w:rFonts w:ascii="Times New Roman" w:hAnsi="Times New Roman" w:cs="Times New Roman"/>
          <w:sz w:val="20"/>
          <w:szCs w:val="20"/>
        </w:rPr>
        <w:t xml:space="preserve"> and</w:t>
      </w:r>
      <w:r w:rsidR="00F239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073BD" w:rsidRPr="00D13E11">
        <w:rPr>
          <w:lang w:val="en-GB"/>
        </w:rPr>
        <w:t>spatio</w:t>
      </w:r>
      <w:proofErr w:type="spellEnd"/>
      <w:r w:rsidR="006073BD" w:rsidRPr="00D13E11">
        <w:rPr>
          <w:lang w:val="en-GB"/>
        </w:rPr>
        <w:t xml:space="preserve">-temporal </w:t>
      </w:r>
      <w:r w:rsidR="00F239F0" w:rsidRPr="00D13E11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239F0" w:rsidRPr="00D13E11">
        <w:rPr>
          <w:rFonts w:ascii="Times New Roman" w:hAnsi="Times New Roman" w:cs="Times New Roman"/>
          <w:sz w:val="20"/>
          <w:szCs w:val="20"/>
        </w:rPr>
        <w:t>kinematics</w:t>
      </w:r>
      <w:proofErr w:type="spellEnd"/>
      <w:r w:rsidR="00F239F0" w:rsidRPr="00D13E1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239F0" w:rsidRPr="00D13E11">
        <w:rPr>
          <w:rFonts w:ascii="Times New Roman" w:hAnsi="Times New Roman" w:cs="Times New Roman"/>
          <w:sz w:val="20"/>
          <w:szCs w:val="20"/>
        </w:rPr>
        <w:t>features</w:t>
      </w:r>
      <w:proofErr w:type="spellEnd"/>
      <w:r w:rsidR="00F239F0" w:rsidRPr="00D13E11">
        <w:rPr>
          <w:rFonts w:ascii="Times New Roman" w:hAnsi="Times New Roman" w:cs="Times New Roman"/>
          <w:sz w:val="20"/>
          <w:szCs w:val="20"/>
        </w:rPr>
        <w:t xml:space="preserve"> (N</w:t>
      </w:r>
      <w:r w:rsidRPr="00D13E11">
        <w:rPr>
          <w:rFonts w:ascii="Times New Roman" w:hAnsi="Times New Roman" w:cs="Times New Roman"/>
          <w:sz w:val="20"/>
          <w:szCs w:val="20"/>
        </w:rPr>
        <w:t xml:space="preserve"> = 122) </w:t>
      </w:r>
      <w:r w:rsidRPr="00D13E11">
        <w:rPr>
          <w:rFonts w:ascii="Times New Roman" w:hAnsi="Times New Roman" w:cs="Times New Roman"/>
          <w:sz w:val="20"/>
          <w:szCs w:val="20"/>
          <w:lang w:val="en-GB"/>
        </w:rPr>
        <w:t>for the copy of a line of cycloid loops</w:t>
      </w:r>
    </w:p>
    <w:tbl>
      <w:tblPr>
        <w:tblStyle w:val="Grille"/>
        <w:tblW w:w="0" w:type="auto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137"/>
        <w:gridCol w:w="903"/>
        <w:gridCol w:w="910"/>
        <w:gridCol w:w="972"/>
        <w:gridCol w:w="896"/>
        <w:gridCol w:w="1019"/>
        <w:gridCol w:w="892"/>
        <w:gridCol w:w="1007"/>
        <w:gridCol w:w="954"/>
      </w:tblGrid>
      <w:tr w:rsidR="00D94534" w:rsidRPr="00DE7881" w14:paraId="53B5EA5D" w14:textId="77777777" w:rsidTr="00D94534">
        <w:trPr>
          <w:trHeight w:val="61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DAEAB04" w14:textId="77777777" w:rsidR="00D81FD8" w:rsidRPr="00B864B4" w:rsidRDefault="00D81FD8" w:rsidP="00F239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Graphomotor</w:t>
            </w:r>
            <w:proofErr w:type="spellEnd"/>
          </w:p>
          <w:p w14:paraId="30E3B596" w14:textId="77777777" w:rsidR="00D81FD8" w:rsidRPr="00B864B4" w:rsidRDefault="00D81FD8" w:rsidP="00F239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137" w:type="dxa"/>
            <w:tcBorders>
              <w:top w:val="single" w:sz="2" w:space="0" w:color="auto"/>
              <w:bottom w:val="single" w:sz="2" w:space="0" w:color="auto"/>
            </w:tcBorders>
          </w:tcPr>
          <w:p w14:paraId="2AB9FC28" w14:textId="77777777" w:rsidR="00D81FD8" w:rsidRPr="00B864B4" w:rsidRDefault="00D81FD8" w:rsidP="00F239F0">
            <w:pPr>
              <w:ind w:left="34" w:hanging="3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Clinical</w:t>
            </w:r>
            <w:proofErr w:type="spellEnd"/>
          </w:p>
          <w:p w14:paraId="3C0B5B01" w14:textId="77777777" w:rsidR="00D81FD8" w:rsidRPr="00B864B4" w:rsidRDefault="00D81FD8" w:rsidP="00F239F0">
            <w:pPr>
              <w:ind w:left="34" w:hanging="3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componen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AAF125A" w14:textId="77777777" w:rsidR="00D81FD8" w:rsidRPr="00B864B4" w:rsidRDefault="00D81FD8" w:rsidP="00F239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roke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95FCA21" w14:textId="77777777" w:rsidR="00D81FD8" w:rsidRPr="00DB23FB" w:rsidRDefault="00D81FD8" w:rsidP="00F239F0">
            <w:pPr>
              <w:ind w:left="-108" w:hanging="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er stroke </w:t>
            </w: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  <w:p w14:paraId="7ADA401B" w14:textId="77777777" w:rsidR="00D81FD8" w:rsidRPr="00B864B4" w:rsidRDefault="00D81FD8" w:rsidP="00F239F0">
            <w:pPr>
              <w:ind w:left="-108" w:hanging="3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1DA5022" w14:textId="77777777" w:rsidR="00D81FD8" w:rsidRPr="00DB23FB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Spacing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between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loops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  <w:p w14:paraId="4F40F9CC" w14:textId="77777777" w:rsidR="00D81FD8" w:rsidRPr="00B864B4" w:rsidRDefault="00D81FD8" w:rsidP="00F239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ABBF1F6" w14:textId="77777777" w:rsidR="00D81FD8" w:rsidRPr="0060051E" w:rsidRDefault="00D81FD8" w:rsidP="00F239F0">
            <w:pPr>
              <w:ind w:right="-231"/>
              <w:rPr>
                <w:rFonts w:ascii="Times New Roman" w:hAnsi="Times New Roman" w:cs="Times New Roman"/>
                <w:sz w:val="18"/>
                <w:szCs w:val="18"/>
              </w:rPr>
            </w:pPr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drawing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ime (</w:t>
            </w:r>
            <w:r w:rsidRPr="0060051E">
              <w:rPr>
                <w:rFonts w:ascii="Times New Roman" w:hAnsi="Times New Roman" w:cs="Times New Roman"/>
                <w:sz w:val="18"/>
                <w:szCs w:val="18"/>
              </w:rPr>
              <w:t>sec)</w:t>
            </w:r>
          </w:p>
          <w:p w14:paraId="673E1E97" w14:textId="77777777" w:rsidR="00D81FD8" w:rsidRPr="00DB23FB" w:rsidRDefault="00D81FD8" w:rsidP="00F239F0">
            <w:pPr>
              <w:ind w:right="-23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52877D9" w14:textId="77777777" w:rsidR="00D81FD8" w:rsidRPr="0060051E" w:rsidRDefault="00D81FD8" w:rsidP="00F23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ffective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drawing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ime </w:t>
            </w:r>
            <w:r w:rsidRPr="0060051E">
              <w:rPr>
                <w:rFonts w:ascii="Times New Roman" w:hAnsi="Times New Roman" w:cs="Times New Roman"/>
                <w:sz w:val="18"/>
                <w:szCs w:val="18"/>
              </w:rPr>
              <w:t>(sec)</w:t>
            </w:r>
          </w:p>
          <w:p w14:paraId="0C8A9661" w14:textId="77777777" w:rsidR="00D81FD8" w:rsidRPr="00DB23FB" w:rsidRDefault="00D81FD8" w:rsidP="00F239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B7B2D9" w14:textId="77777777" w:rsidR="00D81FD8" w:rsidRPr="0060051E" w:rsidRDefault="00D81FD8" w:rsidP="00F23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-air pauses times </w:t>
            </w:r>
            <w:r w:rsidRPr="00F239F0">
              <w:rPr>
                <w:rFonts w:ascii="Times New Roman" w:hAnsi="Times New Roman" w:cs="Times New Roman"/>
                <w:sz w:val="18"/>
                <w:szCs w:val="18"/>
              </w:rPr>
              <w:t>(sec</w:t>
            </w:r>
            <w:r w:rsidRPr="006005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54FDBC" w14:textId="77777777" w:rsidR="00D81FD8" w:rsidRPr="00DB23FB" w:rsidRDefault="00D81FD8" w:rsidP="00F239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96D30B" w14:textId="77777777" w:rsidR="00D81FD8" w:rsidRPr="0060051E" w:rsidRDefault="00D81FD8" w:rsidP="00F23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velocity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0051E">
              <w:rPr>
                <w:rFonts w:ascii="Times New Roman" w:hAnsi="Times New Roman" w:cs="Times New Roman"/>
                <w:sz w:val="18"/>
                <w:szCs w:val="18"/>
              </w:rPr>
              <w:t>(mm/sec)</w:t>
            </w:r>
          </w:p>
          <w:p w14:paraId="292AF3E3" w14:textId="77777777" w:rsidR="00D81FD8" w:rsidRPr="00DB23FB" w:rsidRDefault="00D81FD8" w:rsidP="00F239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FDB095A" w14:textId="77777777" w:rsidR="00D81FD8" w:rsidRPr="00B864B4" w:rsidRDefault="00D81FD8" w:rsidP="00F239F0">
            <w:pPr>
              <w:ind w:left="-13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>Velocity</w:t>
            </w:r>
            <w:proofErr w:type="spellEnd"/>
            <w:r w:rsidRPr="00B86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4102C33F" w14:textId="77777777" w:rsidR="00D81FD8" w:rsidRPr="0060051E" w:rsidRDefault="00D81FD8" w:rsidP="00F239F0">
            <w:pPr>
              <w:ind w:left="-13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aximum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0051E">
              <w:rPr>
                <w:rFonts w:ascii="Times New Roman" w:hAnsi="Times New Roman" w:cs="Times New Roman"/>
                <w:sz w:val="18"/>
                <w:szCs w:val="18"/>
              </w:rPr>
              <w:t>mm/sec)</w:t>
            </w:r>
          </w:p>
          <w:p w14:paraId="220923FA" w14:textId="77777777" w:rsidR="00D81FD8" w:rsidRPr="00B864B4" w:rsidRDefault="00D81FD8" w:rsidP="00F239F0">
            <w:pPr>
              <w:ind w:left="-13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051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23F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</w:tr>
      <w:tr w:rsidR="00D94534" w:rsidRPr="00B864B4" w14:paraId="3ABDE245" w14:textId="77777777" w:rsidTr="00D94534">
        <w:trPr>
          <w:trHeight w:val="61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14:paraId="04ECC2A3" w14:textId="77777777" w:rsidR="00D81FD8" w:rsidRPr="00B864B4" w:rsidRDefault="00D81FD8" w:rsidP="00F239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ment</w:t>
            </w:r>
            <w:proofErr w:type="spellEnd"/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9F39A52" w14:textId="77777777" w:rsidR="00D81FD8" w:rsidRPr="00B864B4" w:rsidRDefault="00D81FD8" w:rsidP="00F239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2" w:space="0" w:color="auto"/>
            </w:tcBorders>
          </w:tcPr>
          <w:p w14:paraId="6173EA9E" w14:textId="77777777" w:rsidR="00D81FD8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Fluid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6FC9D65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42EF80C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1·44  </w:t>
            </w:r>
          </w:p>
          <w:p w14:paraId="68EE9B5B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4CAD856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9.05  (18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4DA32C3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  <w:p w14:paraId="11DA1C50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77CE8C0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1  (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DF9F6BA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</w:p>
          <w:p w14:paraId="497B037A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14:paraId="0F414B38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 (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14:paraId="56EF6C66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2  (16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14:paraId="3A1E62B7" w14:textId="77777777" w:rsidR="00D81FD8" w:rsidRPr="00B864B4" w:rsidRDefault="00D81FD8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25  (16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</w:tr>
      <w:tr w:rsidR="00D94534" w:rsidRPr="00B864B4" w14:paraId="563A3210" w14:textId="77777777" w:rsidTr="00D94534">
        <w:trPr>
          <w:trHeight w:val="58"/>
        </w:trPr>
        <w:tc>
          <w:tcPr>
            <w:tcW w:w="0" w:type="auto"/>
            <w:vMerge/>
          </w:tcPr>
          <w:p w14:paraId="219E381A" w14:textId="77777777" w:rsidR="00D81FD8" w:rsidRPr="00B864B4" w:rsidRDefault="00D81FD8" w:rsidP="00F239F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7" w:type="dxa"/>
          </w:tcPr>
          <w:p w14:paraId="4DDAF86A" w14:textId="77777777" w:rsidR="00D81FD8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Braked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478D279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0" w:type="auto"/>
          </w:tcPr>
          <w:p w14:paraId="0A2F4F3E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</w:p>
          <w:p w14:paraId="53FFA47C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0" w:type="auto"/>
          </w:tcPr>
          <w:p w14:paraId="11561446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.27  (25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0" w:type="auto"/>
          </w:tcPr>
          <w:p w14:paraId="2E547222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  <w:p w14:paraId="78AB5EBC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0" w:type="auto"/>
          </w:tcPr>
          <w:p w14:paraId="615E5113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4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0" w:type="auto"/>
          </w:tcPr>
          <w:p w14:paraId="7A592CA0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4  (1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0" w:type="auto"/>
            <w:shd w:val="clear" w:color="auto" w:fill="auto"/>
          </w:tcPr>
          <w:p w14:paraId="4A11F773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0" w:type="auto"/>
            <w:shd w:val="clear" w:color="auto" w:fill="auto"/>
          </w:tcPr>
          <w:p w14:paraId="2E4EE466" w14:textId="77777777" w:rsidR="00D81FD8" w:rsidRPr="00B864B4" w:rsidRDefault="00D81FD8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4 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0" w:type="auto"/>
            <w:shd w:val="clear" w:color="auto" w:fill="auto"/>
          </w:tcPr>
          <w:p w14:paraId="239CECEE" w14:textId="77777777" w:rsidR="00D81FD8" w:rsidRPr="00B864B4" w:rsidRDefault="00D81FD8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7  (1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</w:tr>
      <w:tr w:rsidR="00D94534" w:rsidRPr="00B864B4" w14:paraId="29790275" w14:textId="77777777" w:rsidTr="00D94534">
        <w:trPr>
          <w:trHeight w:val="58"/>
        </w:trPr>
        <w:tc>
          <w:tcPr>
            <w:tcW w:w="2476" w:type="dxa"/>
            <w:gridSpan w:val="2"/>
            <w:vAlign w:val="center"/>
          </w:tcPr>
          <w:p w14:paraId="119F7438" w14:textId="6D239760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37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14:paraId="2C4D606C" w14:textId="70C11268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93e-06</w:t>
            </w:r>
          </w:p>
          <w:p w14:paraId="2D3A4B1B" w14:textId="2F78D97D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4A3C6A79" w14:textId="2E46E9C0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  <w:p w14:paraId="30601E94" w14:textId="0ACD8A8A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0A4876CD" w14:textId="2E4EBDDD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95e-05</w:t>
            </w:r>
          </w:p>
          <w:p w14:paraId="7281F073" w14:textId="19023F76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0649530F" w14:textId="4CBF6801" w:rsidR="00D94534" w:rsidRPr="00B864B4" w:rsidRDefault="00D94534" w:rsidP="009209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33e</w:t>
            </w:r>
            <w:r w:rsidRPr="00D9453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7DF26010" w14:textId="46041AF9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268BA8F6" w14:textId="09062BBC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01e11</w:t>
            </w:r>
          </w:p>
          <w:p w14:paraId="565C426B" w14:textId="56DDAB6D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1064812" w14:textId="44CAEB8C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23</w:t>
            </w:r>
          </w:p>
          <w:p w14:paraId="2C6CDF69" w14:textId="39079B5A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3DFAA1A" w14:textId="23C6AB2F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63e12</w:t>
            </w:r>
          </w:p>
          <w:p w14:paraId="67C37F22" w14:textId="668DA28D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2A1E5D8" w14:textId="3AF356E8" w:rsidR="00D94534" w:rsidRPr="00B864B4" w:rsidRDefault="00D94534" w:rsidP="009209DE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37e09</w:t>
            </w:r>
          </w:p>
          <w:p w14:paraId="51F119D6" w14:textId="77FB7B83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D94534" w:rsidRPr="00B864B4" w14:paraId="3FE65870" w14:textId="77777777" w:rsidTr="00D94534">
        <w:trPr>
          <w:trHeight w:val="58"/>
        </w:trPr>
        <w:tc>
          <w:tcPr>
            <w:tcW w:w="0" w:type="auto"/>
            <w:vMerge w:val="restart"/>
            <w:vAlign w:val="center"/>
          </w:tcPr>
          <w:p w14:paraId="22600292" w14:textId="77777777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sture</w:t>
            </w:r>
            <w:proofErr w:type="spellEnd"/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ntrol</w:t>
            </w:r>
          </w:p>
          <w:p w14:paraId="584F5A21" w14:textId="77777777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</w:tcPr>
          <w:p w14:paraId="77417B94" w14:textId="77777777" w:rsidR="00D9453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Harmonious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2EC39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B11739B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78CEAA9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1317D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14:paraId="3B870AD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0" w:type="auto"/>
          </w:tcPr>
          <w:p w14:paraId="46B6E119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5  (6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0" w:type="auto"/>
          </w:tcPr>
          <w:p w14:paraId="70E6488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07 </w:t>
            </w:r>
          </w:p>
          <w:p w14:paraId="4D78878E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0" w:type="auto"/>
            <w:shd w:val="clear" w:color="auto" w:fill="auto"/>
          </w:tcPr>
          <w:p w14:paraId="23F534D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 (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0" w:type="auto"/>
            <w:shd w:val="clear" w:color="auto" w:fill="auto"/>
          </w:tcPr>
          <w:p w14:paraId="10F814CA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9  (1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0" w:type="auto"/>
            <w:shd w:val="clear" w:color="auto" w:fill="auto"/>
          </w:tcPr>
          <w:p w14:paraId="18423B36" w14:textId="77777777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13  (1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D94534" w:rsidRPr="00B864B4" w14:paraId="259168A8" w14:textId="77777777" w:rsidTr="00D94534">
        <w:trPr>
          <w:trHeight w:val="58"/>
        </w:trPr>
        <w:tc>
          <w:tcPr>
            <w:tcW w:w="0" w:type="auto"/>
            <w:vMerge/>
          </w:tcPr>
          <w:p w14:paraId="02DBA805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FC96770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Hypercontrol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C920031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81E33B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B3AEA1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  <w:p w14:paraId="3D3F2FBA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0" w:type="auto"/>
          </w:tcPr>
          <w:p w14:paraId="3C16D939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6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539833B3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11044B9F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0" w:type="auto"/>
            <w:shd w:val="clear" w:color="auto" w:fill="auto"/>
          </w:tcPr>
          <w:p w14:paraId="6CD5D45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 (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0" w:type="auto"/>
            <w:shd w:val="clear" w:color="auto" w:fill="auto"/>
          </w:tcPr>
          <w:p w14:paraId="623F4B84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2 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0" w:type="auto"/>
            <w:shd w:val="clear" w:color="auto" w:fill="auto"/>
          </w:tcPr>
          <w:p w14:paraId="3140FF5D" w14:textId="77777777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6 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</w:tr>
      <w:tr w:rsidR="00D94534" w:rsidRPr="00B864B4" w14:paraId="699D5654" w14:textId="77777777" w:rsidTr="00D94534">
        <w:trPr>
          <w:trHeight w:val="58"/>
        </w:trPr>
        <w:tc>
          <w:tcPr>
            <w:tcW w:w="0" w:type="auto"/>
            <w:vMerge/>
          </w:tcPr>
          <w:p w14:paraId="5668AEA6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9010A4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Precipitation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7F4BFFB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375C6C4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572B16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  <w:p w14:paraId="731CDBAE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0" w:type="auto"/>
          </w:tcPr>
          <w:p w14:paraId="3524A99B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7  (8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0" w:type="auto"/>
          </w:tcPr>
          <w:p w14:paraId="5A8B81D7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  <w:p w14:paraId="3500E97A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0" w:type="auto"/>
            <w:shd w:val="clear" w:color="auto" w:fill="auto"/>
          </w:tcPr>
          <w:p w14:paraId="7F09B506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 (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0" w:type="auto"/>
            <w:shd w:val="clear" w:color="auto" w:fill="auto"/>
          </w:tcPr>
          <w:p w14:paraId="3272A0DD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1  (2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0" w:type="auto"/>
            <w:shd w:val="clear" w:color="auto" w:fill="auto"/>
          </w:tcPr>
          <w:p w14:paraId="72921786" w14:textId="77777777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29  (17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</w:tr>
      <w:tr w:rsidR="00D94534" w:rsidRPr="00B864B4" w14:paraId="1F9C6D92" w14:textId="77777777" w:rsidTr="00D94534">
        <w:trPr>
          <w:trHeight w:val="194"/>
        </w:trPr>
        <w:tc>
          <w:tcPr>
            <w:tcW w:w="2476" w:type="dxa"/>
            <w:gridSpan w:val="2"/>
            <w:vAlign w:val="center"/>
          </w:tcPr>
          <w:p w14:paraId="5405CF06" w14:textId="047C7BD0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37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E3F257" w14:textId="061C6E53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D4F9A7" w14:textId="0CCFA6D5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017A53DD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  <w:r w:rsidRPr="00B864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0" w:type="auto"/>
          </w:tcPr>
          <w:p w14:paraId="3DB2598D" w14:textId="5CCD69AE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01e07</w:t>
            </w:r>
          </w:p>
          <w:p w14:paraId="4CEFF0BE" w14:textId="7E22548E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14:paraId="0612BFBB" w14:textId="1CA891D1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36e08</w:t>
            </w:r>
          </w:p>
          <w:p w14:paraId="2BF3905A" w14:textId="18520B0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9F59E25" w14:textId="09EEBBEC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501</w:t>
            </w:r>
            <w:r w:rsidRPr="00B864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14:paraId="44B0869F" w14:textId="29AE112B" w:rsidR="00D94534" w:rsidRPr="00B864B4" w:rsidRDefault="00D94534" w:rsidP="009209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174e09</w:t>
            </w:r>
          </w:p>
          <w:p w14:paraId="1EC0B5EE" w14:textId="43295575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3C03F39" w14:textId="37A68D9F" w:rsidR="00D94534" w:rsidRPr="00B864B4" w:rsidRDefault="00D94534" w:rsidP="009209DE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14e10</w:t>
            </w:r>
          </w:p>
          <w:p w14:paraId="62101FAF" w14:textId="21463FC1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D94534" w:rsidRPr="00B864B4" w14:paraId="647C30E3" w14:textId="77777777" w:rsidTr="00D94534">
        <w:trPr>
          <w:trHeight w:val="194"/>
        </w:trPr>
        <w:tc>
          <w:tcPr>
            <w:tcW w:w="0" w:type="auto"/>
            <w:vMerge w:val="restart"/>
            <w:vAlign w:val="center"/>
          </w:tcPr>
          <w:p w14:paraId="4F242A38" w14:textId="77777777" w:rsidR="00D94534" w:rsidRDefault="00D94534" w:rsidP="00F239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ssure on </w:t>
            </w:r>
          </w:p>
          <w:p w14:paraId="39747851" w14:textId="77777777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e </w:t>
            </w:r>
            <w:proofErr w:type="spellStart"/>
            <w:r w:rsidRPr="00B864B4">
              <w:rPr>
                <w:rFonts w:ascii="Times New Roman" w:hAnsi="Times New Roman" w:cs="Times New Roman"/>
                <w:b/>
                <w:sz w:val="16"/>
                <w:szCs w:val="16"/>
              </w:rPr>
              <w:t>pen</w:t>
            </w:r>
            <w:proofErr w:type="spellEnd"/>
          </w:p>
          <w:p w14:paraId="44388A53" w14:textId="77777777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7" w:type="dxa"/>
          </w:tcPr>
          <w:p w14:paraId="481F764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ormo-tonic 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A088F39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56B8853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59B37D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  <w:p w14:paraId="0147AC5D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0" w:type="auto"/>
          </w:tcPr>
          <w:p w14:paraId="35AC1945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8  (8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2652295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63 </w:t>
            </w:r>
          </w:p>
          <w:p w14:paraId="390983B1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D0DEBE7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1FC526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6  (1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0" w:type="auto"/>
            <w:shd w:val="clear" w:color="auto" w:fill="auto"/>
          </w:tcPr>
          <w:p w14:paraId="0FDB208B" w14:textId="77777777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97  (15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</w:tr>
      <w:tr w:rsidR="00D94534" w:rsidRPr="00B864B4" w14:paraId="184014A2" w14:textId="77777777" w:rsidTr="00D94534">
        <w:trPr>
          <w:trHeight w:val="194"/>
        </w:trPr>
        <w:tc>
          <w:tcPr>
            <w:tcW w:w="0" w:type="auto"/>
            <w:vMerge/>
            <w:vAlign w:val="center"/>
          </w:tcPr>
          <w:p w14:paraId="0B6C5DBE" w14:textId="77777777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</w:tcPr>
          <w:p w14:paraId="5754FD5E" w14:textId="77777777" w:rsidR="00D9453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Hypertonic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288D397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62A3CE6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D6EEC8B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7551AF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14:paraId="06CB8177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0" w:type="auto"/>
          </w:tcPr>
          <w:p w14:paraId="4832725E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5 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0" w:type="auto"/>
          </w:tcPr>
          <w:p w14:paraId="525A6C9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2  (11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203F08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C2E9268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9.58  (18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0" w:type="auto"/>
            <w:shd w:val="clear" w:color="auto" w:fill="auto"/>
          </w:tcPr>
          <w:p w14:paraId="41B357E7" w14:textId="77777777" w:rsidR="00D94534" w:rsidRPr="00B864B4" w:rsidRDefault="00D94534" w:rsidP="00F239F0">
            <w:pPr>
              <w:ind w:left="8" w:right="-13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3  (19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D94534" w:rsidRPr="00B864B4" w14:paraId="1904058B" w14:textId="77777777" w:rsidTr="00D94534">
        <w:trPr>
          <w:trHeight w:val="194"/>
        </w:trPr>
        <w:tc>
          <w:tcPr>
            <w:tcW w:w="0" w:type="auto"/>
            <w:vMerge/>
            <w:vAlign w:val="center"/>
          </w:tcPr>
          <w:p w14:paraId="6D644AEA" w14:textId="77777777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B9AD876" w14:textId="77777777" w:rsidR="00D9453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Hypotonic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E6EFE9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32A750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ED9270C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7BBBE174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/A                  </w:t>
            </w: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proofErr w:type="spellEnd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proofErr w:type="spellEnd"/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1C52722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37B3744" w14:textId="77777777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/A                 </w:t>
            </w:r>
            <w:proofErr w:type="spellStart"/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proofErr w:type="spellEnd"/>
          </w:p>
        </w:tc>
      </w:tr>
      <w:tr w:rsidR="00D94534" w:rsidRPr="00B864B4" w14:paraId="181481DA" w14:textId="77777777" w:rsidTr="00D94534">
        <w:trPr>
          <w:trHeight w:val="194"/>
        </w:trPr>
        <w:tc>
          <w:tcPr>
            <w:tcW w:w="2476" w:type="dxa"/>
            <w:gridSpan w:val="2"/>
            <w:tcBorders>
              <w:bottom w:val="single" w:sz="2" w:space="0" w:color="auto"/>
            </w:tcBorders>
            <w:vAlign w:val="center"/>
          </w:tcPr>
          <w:p w14:paraId="4A55772B" w14:textId="45940DB4" w:rsidR="00D94534" w:rsidRPr="00B864B4" w:rsidRDefault="00D94534" w:rsidP="00F239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337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864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4BC98603" w14:textId="5131D670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D26EF52" w14:textId="0E3E41AB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9B7C22E" w14:textId="0B93D359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5 **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9A12AB1" w14:textId="411FB4DB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02 ***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6EF82D3" w14:textId="7869FFE2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02 ***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2D7A86CF" w14:textId="4E7ED563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509288D7" w14:textId="158A8880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2 **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2098918D" w14:textId="7EA352AA" w:rsidR="00D94534" w:rsidRPr="00B864B4" w:rsidRDefault="00D94534" w:rsidP="00F23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Pr="00B864B4">
              <w:rPr>
                <w:rFonts w:ascii="Times New Roman" w:hAnsi="Times New Roman" w:cs="Times New Roman"/>
                <w:sz w:val="16"/>
                <w:szCs w:val="16"/>
              </w:rPr>
              <w:t>004 **</w:t>
            </w:r>
          </w:p>
        </w:tc>
      </w:tr>
    </w:tbl>
    <w:p w14:paraId="5F756F93" w14:textId="66665730" w:rsidR="00D81FD8" w:rsidRPr="006073BD" w:rsidRDefault="00D81FD8" w:rsidP="006073BD">
      <w:pPr>
        <w:ind w:left="-567"/>
        <w:jc w:val="both"/>
        <w:rPr>
          <w:rFonts w:ascii="Times New Roman" w:hAnsi="Times New Roman" w:cs="Times New Roman"/>
          <w:sz w:val="16"/>
          <w:szCs w:val="16"/>
        </w:rPr>
      </w:pPr>
      <w:r w:rsidRPr="009E7E17">
        <w:rPr>
          <w:rFonts w:ascii="Times New Roman" w:hAnsi="Times New Roman" w:cs="Times New Roman"/>
          <w:sz w:val="16"/>
          <w:szCs w:val="16"/>
        </w:rPr>
        <w:t>** p &lt;</w:t>
      </w:r>
      <w:r w:rsidR="00F239F0" w:rsidRPr="009E7E17">
        <w:rPr>
          <w:rFonts w:ascii="Times New Roman" w:hAnsi="Times New Roman" w:cs="Times New Roman"/>
          <w:sz w:val="16"/>
          <w:szCs w:val="16"/>
        </w:rPr>
        <w:t xml:space="preserve"> 0</w:t>
      </w:r>
      <w:r w:rsidRPr="009E7E17">
        <w:rPr>
          <w:rFonts w:ascii="Times New Roman" w:hAnsi="Times New Roman" w:cs="Times New Roman"/>
          <w:sz w:val="16"/>
          <w:szCs w:val="16"/>
        </w:rPr>
        <w:t xml:space="preserve">.01; *** p &lt; </w:t>
      </w:r>
      <w:r w:rsidR="00F239F0" w:rsidRPr="009E7E17">
        <w:rPr>
          <w:rFonts w:ascii="Times New Roman" w:hAnsi="Times New Roman" w:cs="Times New Roman"/>
          <w:sz w:val="16"/>
          <w:szCs w:val="16"/>
        </w:rPr>
        <w:t>0</w:t>
      </w:r>
      <w:r w:rsidRPr="009E7E17">
        <w:rPr>
          <w:rFonts w:ascii="Times New Roman" w:hAnsi="Times New Roman" w:cs="Times New Roman"/>
          <w:sz w:val="16"/>
          <w:szCs w:val="16"/>
        </w:rPr>
        <w:t>.001</w:t>
      </w:r>
      <w:r>
        <w:rPr>
          <w:rFonts w:ascii="Times New Roman" w:hAnsi="Times New Roman" w:cs="Times New Roman"/>
          <w:sz w:val="16"/>
          <w:szCs w:val="16"/>
        </w:rPr>
        <w:t>; N</w:t>
      </w:r>
      <w:r w:rsidR="00F239F0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S</w:t>
      </w:r>
      <w:r w:rsidR="00F239F0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: not </w:t>
      </w:r>
      <w:proofErr w:type="spellStart"/>
      <w:r>
        <w:rPr>
          <w:rFonts w:ascii="Times New Roman" w:hAnsi="Times New Roman" w:cs="Times New Roman"/>
          <w:sz w:val="16"/>
          <w:szCs w:val="16"/>
        </w:rPr>
        <w:t>significant</w:t>
      </w:r>
      <w:proofErr w:type="spellEnd"/>
      <w:r w:rsidRPr="00B864B4">
        <w:rPr>
          <w:rFonts w:ascii="Times New Roman" w:hAnsi="Times New Roman" w:cs="Times New Roman"/>
          <w:sz w:val="16"/>
          <w:szCs w:val="16"/>
        </w:rPr>
        <w:t>; N/A : not applicable</w:t>
      </w:r>
    </w:p>
    <w:p w14:paraId="38DFCFAB" w14:textId="7F2BB3C3" w:rsidR="00D81FD8" w:rsidRDefault="00D81FD8" w:rsidP="002C56B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81FD8" w:rsidSect="00AD70B8">
      <w:footerReference w:type="even" r:id="rId9"/>
      <w:footerReference w:type="default" r:id="rId10"/>
      <w:pgSz w:w="11906" w:h="16838"/>
      <w:pgMar w:top="567" w:right="1134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AFBDD" w14:textId="77777777" w:rsidR="00F239F0" w:rsidRDefault="00F239F0" w:rsidP="0076173C">
      <w:pPr>
        <w:spacing w:after="0" w:line="240" w:lineRule="auto"/>
      </w:pPr>
      <w:r>
        <w:separator/>
      </w:r>
    </w:p>
  </w:endnote>
  <w:endnote w:type="continuationSeparator" w:id="0">
    <w:p w14:paraId="162545E2" w14:textId="77777777" w:rsidR="00F239F0" w:rsidRDefault="00F239F0" w:rsidP="00761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68CE7" w14:textId="77777777" w:rsidR="00F239F0" w:rsidRDefault="00F239F0" w:rsidP="00F2531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21D39FD" w14:textId="77777777" w:rsidR="00F239F0" w:rsidRDefault="00F239F0" w:rsidP="0076173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3DDE5" w14:textId="77777777" w:rsidR="00F239F0" w:rsidRDefault="00F239F0" w:rsidP="00F2531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E7E1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18C6036" w14:textId="77777777" w:rsidR="00F239F0" w:rsidRDefault="00F239F0" w:rsidP="0076173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5EA27" w14:textId="77777777" w:rsidR="00F239F0" w:rsidRDefault="00F239F0" w:rsidP="0076173C">
      <w:pPr>
        <w:spacing w:after="0" w:line="240" w:lineRule="auto"/>
      </w:pPr>
      <w:r>
        <w:separator/>
      </w:r>
    </w:p>
  </w:footnote>
  <w:footnote w:type="continuationSeparator" w:id="0">
    <w:p w14:paraId="3B38FD19" w14:textId="77777777" w:rsidR="00F239F0" w:rsidRDefault="00F239F0" w:rsidP="007617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B4DFC"/>
    <w:multiLevelType w:val="hybridMultilevel"/>
    <w:tmpl w:val="E19A59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AE2"/>
    <w:rsid w:val="00004C92"/>
    <w:rsid w:val="00043DF3"/>
    <w:rsid w:val="000511A8"/>
    <w:rsid w:val="0008302E"/>
    <w:rsid w:val="000B3186"/>
    <w:rsid w:val="000D58B5"/>
    <w:rsid w:val="001037E0"/>
    <w:rsid w:val="00105209"/>
    <w:rsid w:val="00116509"/>
    <w:rsid w:val="001271C2"/>
    <w:rsid w:val="00127E1A"/>
    <w:rsid w:val="00145AC6"/>
    <w:rsid w:val="00173D08"/>
    <w:rsid w:val="00173FE2"/>
    <w:rsid w:val="001C5494"/>
    <w:rsid w:val="001D1F9E"/>
    <w:rsid w:val="001E4F9F"/>
    <w:rsid w:val="00253360"/>
    <w:rsid w:val="00261572"/>
    <w:rsid w:val="00274FA5"/>
    <w:rsid w:val="00281188"/>
    <w:rsid w:val="002C56B8"/>
    <w:rsid w:val="002D111D"/>
    <w:rsid w:val="002D5838"/>
    <w:rsid w:val="002E3363"/>
    <w:rsid w:val="00322AE2"/>
    <w:rsid w:val="00325B71"/>
    <w:rsid w:val="00356E1A"/>
    <w:rsid w:val="0038618E"/>
    <w:rsid w:val="00390DC4"/>
    <w:rsid w:val="003A1E6E"/>
    <w:rsid w:val="003B33B7"/>
    <w:rsid w:val="003C5E30"/>
    <w:rsid w:val="0040584F"/>
    <w:rsid w:val="0042564C"/>
    <w:rsid w:val="004264DA"/>
    <w:rsid w:val="00472CC3"/>
    <w:rsid w:val="00475324"/>
    <w:rsid w:val="00494017"/>
    <w:rsid w:val="00494606"/>
    <w:rsid w:val="004A0E6F"/>
    <w:rsid w:val="004A44E3"/>
    <w:rsid w:val="004B686B"/>
    <w:rsid w:val="004B77EE"/>
    <w:rsid w:val="004C3769"/>
    <w:rsid w:val="004D17DB"/>
    <w:rsid w:val="005006A7"/>
    <w:rsid w:val="0052714F"/>
    <w:rsid w:val="00543657"/>
    <w:rsid w:val="00544B12"/>
    <w:rsid w:val="0055223B"/>
    <w:rsid w:val="00561FF7"/>
    <w:rsid w:val="005625E8"/>
    <w:rsid w:val="00581EB1"/>
    <w:rsid w:val="005C3B07"/>
    <w:rsid w:val="005E4404"/>
    <w:rsid w:val="005E589E"/>
    <w:rsid w:val="006073BD"/>
    <w:rsid w:val="00645A0F"/>
    <w:rsid w:val="00661DBF"/>
    <w:rsid w:val="00722C02"/>
    <w:rsid w:val="007532FF"/>
    <w:rsid w:val="0076173C"/>
    <w:rsid w:val="00786C87"/>
    <w:rsid w:val="00826DFD"/>
    <w:rsid w:val="0082745B"/>
    <w:rsid w:val="00845568"/>
    <w:rsid w:val="008E5ADD"/>
    <w:rsid w:val="0090716C"/>
    <w:rsid w:val="009138EF"/>
    <w:rsid w:val="00944B6B"/>
    <w:rsid w:val="009667C0"/>
    <w:rsid w:val="009E7E17"/>
    <w:rsid w:val="009F5DDF"/>
    <w:rsid w:val="00A12708"/>
    <w:rsid w:val="00A231B6"/>
    <w:rsid w:val="00A30402"/>
    <w:rsid w:val="00A55C10"/>
    <w:rsid w:val="00A57DE8"/>
    <w:rsid w:val="00A772DE"/>
    <w:rsid w:val="00AD70B8"/>
    <w:rsid w:val="00AE1D4D"/>
    <w:rsid w:val="00AF1530"/>
    <w:rsid w:val="00AF3648"/>
    <w:rsid w:val="00B35178"/>
    <w:rsid w:val="00B617C8"/>
    <w:rsid w:val="00BD6FCC"/>
    <w:rsid w:val="00BE5162"/>
    <w:rsid w:val="00C061A5"/>
    <w:rsid w:val="00C26E22"/>
    <w:rsid w:val="00C32341"/>
    <w:rsid w:val="00C5385A"/>
    <w:rsid w:val="00C72FA6"/>
    <w:rsid w:val="00C8620A"/>
    <w:rsid w:val="00C87F25"/>
    <w:rsid w:val="00CD5293"/>
    <w:rsid w:val="00CE1F60"/>
    <w:rsid w:val="00D04015"/>
    <w:rsid w:val="00D13E11"/>
    <w:rsid w:val="00D57F65"/>
    <w:rsid w:val="00D81FD8"/>
    <w:rsid w:val="00D84575"/>
    <w:rsid w:val="00D94534"/>
    <w:rsid w:val="00D97C41"/>
    <w:rsid w:val="00DA67CD"/>
    <w:rsid w:val="00DD3C36"/>
    <w:rsid w:val="00E13F5B"/>
    <w:rsid w:val="00ED7950"/>
    <w:rsid w:val="00EE4B1A"/>
    <w:rsid w:val="00F239F0"/>
    <w:rsid w:val="00F25317"/>
    <w:rsid w:val="00FA4E5F"/>
    <w:rsid w:val="00FB0A36"/>
    <w:rsid w:val="00FD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FA6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1F9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2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322AE2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1D1F9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1D1F9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1D1F9E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1D1F9E"/>
    <w:rPr>
      <w:sz w:val="24"/>
      <w:szCs w:val="24"/>
    </w:rPr>
  </w:style>
  <w:style w:type="paragraph" w:customStyle="1" w:styleId="p1">
    <w:name w:val="p1"/>
    <w:basedOn w:val="Normal"/>
    <w:rsid w:val="001D1F9E"/>
    <w:pPr>
      <w:spacing w:after="0" w:line="240" w:lineRule="auto"/>
    </w:pPr>
    <w:rPr>
      <w:rFonts w:ascii="Helvetica" w:hAnsi="Helvetica" w:cs="Times New Roman"/>
      <w:sz w:val="14"/>
      <w:szCs w:val="14"/>
      <w:lang w:eastAsia="fr-FR"/>
    </w:rPr>
  </w:style>
  <w:style w:type="character" w:customStyle="1" w:styleId="s1">
    <w:name w:val="s1"/>
    <w:basedOn w:val="Policepardfaut"/>
    <w:rsid w:val="001D1F9E"/>
    <w:rPr>
      <w:rFonts w:ascii="Helvetica" w:hAnsi="Helvetica" w:hint="default"/>
      <w:sz w:val="10"/>
      <w:szCs w:val="10"/>
    </w:rPr>
  </w:style>
  <w:style w:type="character" w:styleId="Numrodepage">
    <w:name w:val="page number"/>
    <w:basedOn w:val="Policepardfaut"/>
    <w:uiPriority w:val="99"/>
    <w:semiHidden/>
    <w:unhideWhenUsed/>
    <w:rsid w:val="001D1F9E"/>
  </w:style>
  <w:style w:type="paragraph" w:customStyle="1" w:styleId="p2">
    <w:name w:val="p2"/>
    <w:basedOn w:val="Normal"/>
    <w:rsid w:val="001D1F9E"/>
    <w:pPr>
      <w:spacing w:after="0" w:line="240" w:lineRule="auto"/>
    </w:pPr>
    <w:rPr>
      <w:rFonts w:ascii="Helvetica" w:hAnsi="Helvetica" w:cs="Times New Roman"/>
      <w:sz w:val="14"/>
      <w:szCs w:val="14"/>
      <w:lang w:eastAsia="fr-FR"/>
    </w:rPr>
  </w:style>
  <w:style w:type="paragraph" w:customStyle="1" w:styleId="p3">
    <w:name w:val="p3"/>
    <w:basedOn w:val="Normal"/>
    <w:rsid w:val="001D1F9E"/>
    <w:pPr>
      <w:spacing w:after="0" w:line="240" w:lineRule="auto"/>
    </w:pPr>
    <w:rPr>
      <w:rFonts w:ascii="Helvetica" w:hAnsi="Helvetica" w:cs="Times New Roman"/>
      <w:sz w:val="10"/>
      <w:szCs w:val="10"/>
      <w:lang w:eastAsia="fr-FR"/>
    </w:rPr>
  </w:style>
  <w:style w:type="character" w:customStyle="1" w:styleId="s2">
    <w:name w:val="s2"/>
    <w:basedOn w:val="Policepardfaut"/>
    <w:rsid w:val="001D1F9E"/>
    <w:rPr>
      <w:rFonts w:ascii="Helvetica" w:hAnsi="Helvetica" w:hint="default"/>
      <w:sz w:val="14"/>
      <w:szCs w:val="14"/>
    </w:rPr>
  </w:style>
  <w:style w:type="character" w:customStyle="1" w:styleId="s3">
    <w:name w:val="s3"/>
    <w:basedOn w:val="Policepardfaut"/>
    <w:rsid w:val="001D1F9E"/>
    <w:rPr>
      <w:rFonts w:ascii="Times" w:hAnsi="Times" w:hint="default"/>
      <w:sz w:val="14"/>
      <w:szCs w:val="14"/>
    </w:rPr>
  </w:style>
  <w:style w:type="character" w:customStyle="1" w:styleId="apple-converted-space">
    <w:name w:val="apple-converted-space"/>
    <w:basedOn w:val="Policepardfaut"/>
    <w:rsid w:val="001D1F9E"/>
  </w:style>
  <w:style w:type="paragraph" w:customStyle="1" w:styleId="Titreniveau2">
    <w:name w:val="Titre_niveau2"/>
    <w:basedOn w:val="Titre2"/>
    <w:rsid w:val="001D1F9E"/>
    <w:pPr>
      <w:keepLines w:val="0"/>
      <w:spacing w:before="320" w:after="320" w:line="360" w:lineRule="auto"/>
    </w:pPr>
    <w:rPr>
      <w:rFonts w:ascii="Verdana" w:eastAsia="Times New Roman" w:hAnsi="Verdana" w:cs="Arial"/>
      <w:b/>
      <w:bCs/>
      <w:iCs/>
      <w:color w:val="auto"/>
      <w:spacing w:val="20"/>
      <w:sz w:val="40"/>
      <w:szCs w:val="44"/>
      <w:lang w:eastAsia="fr-FR"/>
    </w:rPr>
  </w:style>
  <w:style w:type="table" w:customStyle="1" w:styleId="PlainTable2">
    <w:name w:val="Plain Table 2"/>
    <w:basedOn w:val="TableauNormal"/>
    <w:uiPriority w:val="42"/>
    <w:rsid w:val="001D1F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">
    <w:name w:val="Table Grid"/>
    <w:basedOn w:val="TableauNormal"/>
    <w:uiPriority w:val="39"/>
    <w:rsid w:val="001D1F9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D1F9E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Bibliographie1">
    <w:name w:val="Bibliographie1"/>
    <w:basedOn w:val="Normal"/>
    <w:rsid w:val="001D1F9E"/>
    <w:pPr>
      <w:tabs>
        <w:tab w:val="left" w:pos="500"/>
      </w:tabs>
      <w:spacing w:after="240" w:line="240" w:lineRule="auto"/>
      <w:ind w:left="504" w:hanging="504"/>
    </w:pPr>
    <w:rPr>
      <w:sz w:val="24"/>
      <w:szCs w:val="24"/>
    </w:rPr>
  </w:style>
  <w:style w:type="table" w:customStyle="1" w:styleId="Tableausimple21">
    <w:name w:val="Tableau simple 21"/>
    <w:basedOn w:val="TableauNormal"/>
    <w:uiPriority w:val="42"/>
    <w:rsid w:val="001D1F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E51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51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1F9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2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322AE2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1D1F9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1D1F9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1D1F9E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1D1F9E"/>
    <w:rPr>
      <w:sz w:val="24"/>
      <w:szCs w:val="24"/>
    </w:rPr>
  </w:style>
  <w:style w:type="paragraph" w:customStyle="1" w:styleId="p1">
    <w:name w:val="p1"/>
    <w:basedOn w:val="Normal"/>
    <w:rsid w:val="001D1F9E"/>
    <w:pPr>
      <w:spacing w:after="0" w:line="240" w:lineRule="auto"/>
    </w:pPr>
    <w:rPr>
      <w:rFonts w:ascii="Helvetica" w:hAnsi="Helvetica" w:cs="Times New Roman"/>
      <w:sz w:val="14"/>
      <w:szCs w:val="14"/>
      <w:lang w:eastAsia="fr-FR"/>
    </w:rPr>
  </w:style>
  <w:style w:type="character" w:customStyle="1" w:styleId="s1">
    <w:name w:val="s1"/>
    <w:basedOn w:val="Policepardfaut"/>
    <w:rsid w:val="001D1F9E"/>
    <w:rPr>
      <w:rFonts w:ascii="Helvetica" w:hAnsi="Helvetica" w:hint="default"/>
      <w:sz w:val="10"/>
      <w:szCs w:val="10"/>
    </w:rPr>
  </w:style>
  <w:style w:type="character" w:styleId="Numrodepage">
    <w:name w:val="page number"/>
    <w:basedOn w:val="Policepardfaut"/>
    <w:uiPriority w:val="99"/>
    <w:semiHidden/>
    <w:unhideWhenUsed/>
    <w:rsid w:val="001D1F9E"/>
  </w:style>
  <w:style w:type="paragraph" w:customStyle="1" w:styleId="p2">
    <w:name w:val="p2"/>
    <w:basedOn w:val="Normal"/>
    <w:rsid w:val="001D1F9E"/>
    <w:pPr>
      <w:spacing w:after="0" w:line="240" w:lineRule="auto"/>
    </w:pPr>
    <w:rPr>
      <w:rFonts w:ascii="Helvetica" w:hAnsi="Helvetica" w:cs="Times New Roman"/>
      <w:sz w:val="14"/>
      <w:szCs w:val="14"/>
      <w:lang w:eastAsia="fr-FR"/>
    </w:rPr>
  </w:style>
  <w:style w:type="paragraph" w:customStyle="1" w:styleId="p3">
    <w:name w:val="p3"/>
    <w:basedOn w:val="Normal"/>
    <w:rsid w:val="001D1F9E"/>
    <w:pPr>
      <w:spacing w:after="0" w:line="240" w:lineRule="auto"/>
    </w:pPr>
    <w:rPr>
      <w:rFonts w:ascii="Helvetica" w:hAnsi="Helvetica" w:cs="Times New Roman"/>
      <w:sz w:val="10"/>
      <w:szCs w:val="10"/>
      <w:lang w:eastAsia="fr-FR"/>
    </w:rPr>
  </w:style>
  <w:style w:type="character" w:customStyle="1" w:styleId="s2">
    <w:name w:val="s2"/>
    <w:basedOn w:val="Policepardfaut"/>
    <w:rsid w:val="001D1F9E"/>
    <w:rPr>
      <w:rFonts w:ascii="Helvetica" w:hAnsi="Helvetica" w:hint="default"/>
      <w:sz w:val="14"/>
      <w:szCs w:val="14"/>
    </w:rPr>
  </w:style>
  <w:style w:type="character" w:customStyle="1" w:styleId="s3">
    <w:name w:val="s3"/>
    <w:basedOn w:val="Policepardfaut"/>
    <w:rsid w:val="001D1F9E"/>
    <w:rPr>
      <w:rFonts w:ascii="Times" w:hAnsi="Times" w:hint="default"/>
      <w:sz w:val="14"/>
      <w:szCs w:val="14"/>
    </w:rPr>
  </w:style>
  <w:style w:type="character" w:customStyle="1" w:styleId="apple-converted-space">
    <w:name w:val="apple-converted-space"/>
    <w:basedOn w:val="Policepardfaut"/>
    <w:rsid w:val="001D1F9E"/>
  </w:style>
  <w:style w:type="paragraph" w:customStyle="1" w:styleId="Titreniveau2">
    <w:name w:val="Titre_niveau2"/>
    <w:basedOn w:val="Titre2"/>
    <w:rsid w:val="001D1F9E"/>
    <w:pPr>
      <w:keepLines w:val="0"/>
      <w:spacing w:before="320" w:after="320" w:line="360" w:lineRule="auto"/>
    </w:pPr>
    <w:rPr>
      <w:rFonts w:ascii="Verdana" w:eastAsia="Times New Roman" w:hAnsi="Verdana" w:cs="Arial"/>
      <w:b/>
      <w:bCs/>
      <w:iCs/>
      <w:color w:val="auto"/>
      <w:spacing w:val="20"/>
      <w:sz w:val="40"/>
      <w:szCs w:val="44"/>
      <w:lang w:eastAsia="fr-FR"/>
    </w:rPr>
  </w:style>
  <w:style w:type="table" w:customStyle="1" w:styleId="PlainTable2">
    <w:name w:val="Plain Table 2"/>
    <w:basedOn w:val="TableauNormal"/>
    <w:uiPriority w:val="42"/>
    <w:rsid w:val="001D1F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">
    <w:name w:val="Table Grid"/>
    <w:basedOn w:val="TableauNormal"/>
    <w:uiPriority w:val="39"/>
    <w:rsid w:val="001D1F9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D1F9E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Bibliographie1">
    <w:name w:val="Bibliographie1"/>
    <w:basedOn w:val="Normal"/>
    <w:rsid w:val="001D1F9E"/>
    <w:pPr>
      <w:tabs>
        <w:tab w:val="left" w:pos="500"/>
      </w:tabs>
      <w:spacing w:after="240" w:line="240" w:lineRule="auto"/>
      <w:ind w:left="504" w:hanging="504"/>
    </w:pPr>
    <w:rPr>
      <w:sz w:val="24"/>
      <w:szCs w:val="24"/>
    </w:rPr>
  </w:style>
  <w:style w:type="table" w:customStyle="1" w:styleId="Tableausimple21">
    <w:name w:val="Tableau simple 21"/>
    <w:basedOn w:val="TableauNormal"/>
    <w:uiPriority w:val="42"/>
    <w:rsid w:val="001D1F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E51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51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6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laurence.vaivre-douret@inserm.fr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6</Words>
  <Characters>300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Laurence Vaivre-Douret</cp:lastModifiedBy>
  <cp:revision>2</cp:revision>
  <dcterms:created xsi:type="dcterms:W3CDTF">2020-11-18T20:14:00Z</dcterms:created>
  <dcterms:modified xsi:type="dcterms:W3CDTF">2020-11-18T20:14:00Z</dcterms:modified>
</cp:coreProperties>
</file>